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7"/>
        <w:gridCol w:w="709"/>
        <w:gridCol w:w="9650"/>
        <w:gridCol w:w="2334"/>
      </w:tblGrid>
      <w:tr w:rsidR="006637FF" w:rsidRPr="006637FF" w14:paraId="034B5AFC" w14:textId="77777777" w:rsidTr="00A71DBA">
        <w:trPr>
          <w:trHeight w:val="65"/>
          <w:tblHeader/>
        </w:trPr>
        <w:tc>
          <w:tcPr>
            <w:tcW w:w="250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65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F35B023" w:rsidR="00FB3483" w:rsidRPr="006637FF" w:rsidRDefault="00A71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; NA</w:t>
            </w:r>
          </w:p>
        </w:tc>
      </w:tr>
      <w:tr w:rsidR="00FB3483" w:rsidRPr="006637FF" w14:paraId="51385559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BE98CA8" w:rsidR="00FB3483" w:rsidRPr="006637FF" w:rsidRDefault="00A71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0CF16DC" w:rsidR="00FB3483" w:rsidRPr="006637FF" w:rsidRDefault="00A71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A71DBA">
        <w:trPr>
          <w:trHeight w:val="191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049C615" w:rsidR="00FB3483" w:rsidRPr="006637FF" w:rsidRDefault="00A71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; however information source was mentioned</w:t>
            </w:r>
          </w:p>
        </w:tc>
      </w:tr>
      <w:tr w:rsidR="00FB3483" w:rsidRPr="006637FF" w14:paraId="0276A1D2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D5CBBD3" w:rsidR="00FB3483" w:rsidRPr="006637FF" w:rsidRDefault="009C54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4840E5C" w:rsidR="00FB3483" w:rsidRPr="006637FF" w:rsidRDefault="009C54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71DBA">
        <w:trPr>
          <w:trHeight w:val="103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934005F" w:rsidR="00FB3483" w:rsidRPr="006637FF" w:rsidRDefault="009C54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7EBF0DB" w:rsidR="00FB3483" w:rsidRPr="006637FF" w:rsidRDefault="009C54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A71DBA">
        <w:trPr>
          <w:trHeight w:val="48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7E407FD" w:rsidR="00930A31" w:rsidRPr="006637FF" w:rsidRDefault="009C54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930A31" w:rsidRPr="006637FF" w14:paraId="0A24CE29" w14:textId="77777777" w:rsidTr="00A71DBA">
        <w:trPr>
          <w:trHeight w:val="48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AFB9A9F" w:rsidR="00930A31" w:rsidRPr="006637FF" w:rsidRDefault="009C54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A71DBA">
        <w:trPr>
          <w:trHeight w:val="24"/>
        </w:trPr>
        <w:tc>
          <w:tcPr>
            <w:tcW w:w="1286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23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A71DBA">
        <w:trPr>
          <w:trHeight w:val="48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7C137AE" w:rsidR="00077B44" w:rsidRPr="006637FF" w:rsidRDefault="009C54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; included in manuscript</w:t>
            </w:r>
          </w:p>
        </w:tc>
      </w:tr>
      <w:tr w:rsidR="00077B44" w:rsidRPr="006637FF" w14:paraId="7E1A8D23" w14:textId="77777777" w:rsidTr="00A71DBA">
        <w:trPr>
          <w:trHeight w:val="219"/>
        </w:trPr>
        <w:tc>
          <w:tcPr>
            <w:tcW w:w="25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65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23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203EB2E" w:rsidR="00077B44" w:rsidRPr="006637FF" w:rsidRDefault="009C54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1735BE30" w:rsidR="00947707" w:rsidRPr="00930A31" w:rsidRDefault="00A158C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9824FA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Afbeelding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541E"/>
    <w:rsid w:val="00A158C4"/>
    <w:rsid w:val="00A215D2"/>
    <w:rsid w:val="00A221C9"/>
    <w:rsid w:val="00A51991"/>
    <w:rsid w:val="00A71DBA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Onopgelostemeldi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iland, JE (thorax)</cp:lastModifiedBy>
  <cp:revision>3</cp:revision>
  <cp:lastPrinted>2020-11-24T03:02:00Z</cp:lastPrinted>
  <dcterms:created xsi:type="dcterms:W3CDTF">2021-12-27T16:12:00Z</dcterms:created>
  <dcterms:modified xsi:type="dcterms:W3CDTF">2021-12-28T09:33:00Z</dcterms:modified>
</cp:coreProperties>
</file>